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FDCE" w14:textId="73630325" w:rsidR="0059678A" w:rsidRPr="00EC01B4" w:rsidRDefault="003E5366">
      <w:pPr>
        <w:rPr>
          <w:b/>
          <w:bCs/>
        </w:rPr>
      </w:pPr>
      <w:r w:rsidRPr="00EC01B4">
        <w:rPr>
          <w:b/>
          <w:bCs/>
        </w:rPr>
        <w:t>Appendix 1: Medical codes</w:t>
      </w:r>
    </w:p>
    <w:p w14:paraId="387C89C5" w14:textId="5155D7A3" w:rsidR="003E5366" w:rsidRPr="00EC01B4" w:rsidRDefault="003E5366">
      <w:pPr>
        <w:rPr>
          <w:b/>
          <w:bCs/>
        </w:rPr>
      </w:pPr>
      <w:r w:rsidRPr="00EC01B4">
        <w:rPr>
          <w:b/>
          <w:bCs/>
        </w:rPr>
        <w:t>OPCS Procedure codes:</w:t>
      </w:r>
    </w:p>
    <w:p w14:paraId="6E86B198" w14:textId="37F6EC77" w:rsidR="003E5366" w:rsidRDefault="003E5366" w:rsidP="003E5366">
      <w:pPr>
        <w:spacing w:line="480" w:lineRule="auto"/>
        <w:rPr>
          <w:rFonts w:cstheme="minorHAnsi"/>
        </w:rPr>
      </w:pPr>
      <w:r w:rsidRPr="00BA1A69">
        <w:rPr>
          <w:rFonts w:cstheme="minorHAnsi"/>
        </w:rPr>
        <w:t>H041, H042, H043, H048, H049, H051, H052, H053, H058, H059, H061, H062, H063, H064, H068, H069, H071, H072, H073, H074, H078, H079, H081, H082, H083, H084, H085, H088, H089, H091, H092, H093, H094, H095, H098, H099, H101, H102, H103, H104, H105, H108, H109, H111, H112, H113, H114, H115, H118, H119, H291, H292, H293, H294, H298, H299, H331, H332, H333, H334, H335, H336, H337, H338, H339</w:t>
      </w:r>
      <w:r>
        <w:rPr>
          <w:rFonts w:cstheme="minorHAnsi"/>
        </w:rPr>
        <w:t>, H341, H411, H414, H471, H478, H479, H661, H662, H668, H669</w:t>
      </w:r>
    </w:p>
    <w:p w14:paraId="73CFF851" w14:textId="77777777" w:rsidR="00E73585" w:rsidRDefault="00E73585" w:rsidP="003E5366">
      <w:pPr>
        <w:spacing w:line="480" w:lineRule="auto"/>
        <w:rPr>
          <w:rFonts w:cstheme="minorHAnsi"/>
          <w:b/>
          <w:bCs/>
        </w:rPr>
      </w:pPr>
    </w:p>
    <w:p w14:paraId="4C77D958" w14:textId="697620AA" w:rsidR="00EC01B4" w:rsidRDefault="00EC01B4" w:rsidP="003E5366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Minimally Invasive Codes</w:t>
      </w:r>
    </w:p>
    <w:p w14:paraId="5B757DDB" w14:textId="1E3A0A6B" w:rsidR="00EC01B4" w:rsidRPr="00EC01B4" w:rsidRDefault="00EC01B4" w:rsidP="003E5366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Y751, Y752, Y753 (robotic), </w:t>
      </w:r>
      <w:r w:rsidR="00785F1F">
        <w:rPr>
          <w:rFonts w:cstheme="minorHAnsi"/>
        </w:rPr>
        <w:t>Y754, Y758, Y759</w:t>
      </w:r>
    </w:p>
    <w:p w14:paraId="32BCBDD2" w14:textId="77777777" w:rsidR="0096664B" w:rsidRDefault="0096664B" w:rsidP="00EC01B4">
      <w:pPr>
        <w:spacing w:line="480" w:lineRule="auto"/>
        <w:rPr>
          <w:rFonts w:cstheme="minorHAnsi"/>
          <w:b/>
          <w:bCs/>
          <w:iCs/>
        </w:rPr>
      </w:pPr>
    </w:p>
    <w:p w14:paraId="68041BE5" w14:textId="4F23FD64" w:rsidR="00EC01B4" w:rsidRDefault="0096664B" w:rsidP="00EC01B4">
      <w:pPr>
        <w:spacing w:line="480" w:lineRule="auto"/>
        <w:rPr>
          <w:rFonts w:cstheme="minorHAnsi"/>
          <w:b/>
          <w:bCs/>
          <w:iCs/>
        </w:rPr>
      </w:pPr>
      <w:r>
        <w:rPr>
          <w:rFonts w:cstheme="minorHAnsi"/>
          <w:b/>
          <w:bCs/>
          <w:iCs/>
        </w:rPr>
        <w:t>Colorectal Cancer ICD-10 codes</w:t>
      </w:r>
    </w:p>
    <w:p w14:paraId="0D2B6E23" w14:textId="49AB63E4" w:rsidR="0096664B" w:rsidRPr="0096664B" w:rsidRDefault="0096664B" w:rsidP="00EC01B4">
      <w:pPr>
        <w:spacing w:line="480" w:lineRule="auto"/>
        <w:rPr>
          <w:rFonts w:cstheme="minorHAnsi"/>
          <w:iCs/>
        </w:rPr>
      </w:pPr>
      <w:r>
        <w:rPr>
          <w:rFonts w:cstheme="minorHAnsi"/>
          <w:iCs/>
        </w:rPr>
        <w:t>C18, C180, C181, C182, C183, C184, C185, C186, C187, C188, C189, C19, C20</w:t>
      </w:r>
    </w:p>
    <w:p w14:paraId="2A6DD431" w14:textId="77777777" w:rsidR="00E73585" w:rsidRDefault="00E73585" w:rsidP="00EC01B4">
      <w:pPr>
        <w:spacing w:line="480" w:lineRule="auto"/>
        <w:rPr>
          <w:rFonts w:cstheme="minorHAnsi"/>
          <w:b/>
          <w:bCs/>
          <w:iCs/>
        </w:rPr>
      </w:pPr>
    </w:p>
    <w:p w14:paraId="2154F229" w14:textId="0C761E1C" w:rsidR="00EC01B4" w:rsidRPr="00BA1A69" w:rsidRDefault="00EC01B4" w:rsidP="00EC01B4">
      <w:pPr>
        <w:spacing w:line="480" w:lineRule="auto"/>
        <w:rPr>
          <w:rFonts w:cstheme="minorHAnsi"/>
          <w:b/>
          <w:bCs/>
          <w:iCs/>
        </w:rPr>
      </w:pPr>
      <w:r w:rsidRPr="00BA1A69">
        <w:rPr>
          <w:rFonts w:cstheme="minorHAnsi"/>
          <w:b/>
          <w:bCs/>
          <w:iCs/>
        </w:rPr>
        <w:t>Inflammatory bowel disease codes</w:t>
      </w:r>
    </w:p>
    <w:p w14:paraId="2EF1F614" w14:textId="0DCAE8A0" w:rsidR="00EC01B4" w:rsidRPr="00BA1A69" w:rsidRDefault="00EC01B4" w:rsidP="00EC01B4">
      <w:pPr>
        <w:spacing w:line="480" w:lineRule="auto"/>
        <w:rPr>
          <w:rFonts w:cstheme="minorHAnsi"/>
        </w:rPr>
      </w:pPr>
      <w:r w:rsidRPr="00BA1A69">
        <w:rPr>
          <w:rFonts w:cstheme="minorHAnsi"/>
        </w:rPr>
        <w:t>K50, K500, K501, K508, K509, K51, K510, K512, K513, K514, K515, K518, K519, K520, K521, K522, K523, K528, K529</w:t>
      </w:r>
    </w:p>
    <w:p w14:paraId="7F9827BE" w14:textId="77777777" w:rsidR="00E73585" w:rsidRDefault="00E73585" w:rsidP="00EC01B4">
      <w:pPr>
        <w:spacing w:line="480" w:lineRule="auto"/>
        <w:rPr>
          <w:rFonts w:cstheme="minorHAnsi"/>
          <w:b/>
          <w:bCs/>
          <w:iCs/>
        </w:rPr>
      </w:pPr>
    </w:p>
    <w:p w14:paraId="137A3529" w14:textId="5272223C" w:rsidR="00EC01B4" w:rsidRPr="00BA1A69" w:rsidRDefault="00EC01B4" w:rsidP="00EC01B4">
      <w:pPr>
        <w:spacing w:line="480" w:lineRule="auto"/>
        <w:rPr>
          <w:rFonts w:cstheme="minorHAnsi"/>
          <w:b/>
          <w:bCs/>
          <w:iCs/>
        </w:rPr>
      </w:pPr>
      <w:r w:rsidRPr="00BA1A69">
        <w:rPr>
          <w:rFonts w:cstheme="minorHAnsi"/>
          <w:b/>
          <w:bCs/>
          <w:iCs/>
        </w:rPr>
        <w:t>Diverticular disease codes</w:t>
      </w:r>
    </w:p>
    <w:p w14:paraId="653E6EF1" w14:textId="0EF4D6F1" w:rsidR="003E5366" w:rsidRDefault="00EC01B4" w:rsidP="00EC01B4">
      <w:pPr>
        <w:spacing w:line="480" w:lineRule="auto"/>
      </w:pPr>
      <w:r w:rsidRPr="00BA1A69">
        <w:rPr>
          <w:rFonts w:cstheme="minorHAnsi"/>
        </w:rPr>
        <w:t>K57, K570, K571, K572, K573, K574, K575, K578, K579</w:t>
      </w:r>
    </w:p>
    <w:sectPr w:rsidR="003E5366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95905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76FEEA" w14:textId="77777777" w:rsidR="00033A5D" w:rsidRDefault="00E7358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E41DC" w14:textId="77777777" w:rsidR="00033A5D" w:rsidRDefault="00E735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66"/>
    <w:rsid w:val="003E5366"/>
    <w:rsid w:val="0059678A"/>
    <w:rsid w:val="00785F1F"/>
    <w:rsid w:val="0096664B"/>
    <w:rsid w:val="00E73585"/>
    <w:rsid w:val="00E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62199"/>
  <w15:chartTrackingRefBased/>
  <w15:docId w15:val="{C27D858B-8FB3-4094-AF96-7A1FBD8B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0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Morton</dc:creator>
  <cp:keywords/>
  <dc:description/>
  <cp:lastModifiedBy>Alastair Morton</cp:lastModifiedBy>
  <cp:revision>4</cp:revision>
  <dcterms:created xsi:type="dcterms:W3CDTF">2023-03-27T15:02:00Z</dcterms:created>
  <dcterms:modified xsi:type="dcterms:W3CDTF">2023-03-27T15:21:00Z</dcterms:modified>
</cp:coreProperties>
</file>